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849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490"/>
        <w:gridCol w:w="1500"/>
        <w:gridCol w:w="1500"/>
        <w:gridCol w:w="1500"/>
        <w:gridCol w:w="1500"/>
        <w:tblGridChange w:id="0">
          <w:tblGrid>
            <w:gridCol w:w="2490"/>
            <w:gridCol w:w="1500"/>
            <w:gridCol w:w="1500"/>
            <w:gridCol w:w="1500"/>
            <w:gridCol w:w="150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able S1.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Patient characteristics by diagnosis.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Vari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B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B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SF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(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D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(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D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(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D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(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D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</w:tc>
      </w:tr>
      <w:tr>
        <w:trPr>
          <w:cantSplit w:val="0"/>
          <w:trHeight w:val="549.47753906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.06 (10.4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8.43 (12.0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.85 (11.8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.77 (11.07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 (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(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(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(%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Gen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ind w:left="18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is-gender 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90 (56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3 (2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8 (7.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2 (13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ind w:left="18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is-gender 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8 (45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1 (39.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 (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 (7.8)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ind w:left="18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gender/Non-binary/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6 (65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 (16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1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 (17.4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ind w:left="180" w:firstLine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issing gen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 (7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16.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8.3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ace/Ethnic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ind w:left="18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hi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82 (58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5 (22.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7 (6.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2 (12.2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ind w:left="18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lti-ethnic/rac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9 (53.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7 (22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 (10.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 (13.3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ind w:left="18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i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1 (60.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 (15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 (7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 (16.7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ind w:left="18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spa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5 (47.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 (31.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 (8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 (11.7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ind w:left="18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lack/African Americ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 (40.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 (34.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 (6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 (18.2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ind w:left="18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 (39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 (32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 (10.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 (17.9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ind w:left="180" w:firstLine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issing ethnic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 (3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 (4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 (1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8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rior Treat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ind w:left="18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prior t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87 (79.4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 (4.3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 (6.1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9 (10.06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ind w:left="18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 prior t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70 (42.2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7 (35.0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4 (8.4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5 (14.27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ind w:left="18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ior HLO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8 (59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3 (21.6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 (6.0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 (13.07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ind w:left="18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know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8 (56.7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 (25.3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 (5.9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 (11.94)</w:t>
            </w:r>
          </w:p>
        </w:tc>
      </w:tr>
    </w:tbl>
    <w:p w:rsidR="00000000" w:rsidDel="00000000" w:rsidP="00000000" w:rsidRDefault="00000000" w:rsidRPr="00000000" w14:paraId="0000007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E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F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170"/>
        <w:gridCol w:w="1170"/>
        <w:gridCol w:w="1170"/>
        <w:gridCol w:w="1170"/>
        <w:gridCol w:w="1170"/>
        <w:gridCol w:w="1170"/>
        <w:gridCol w:w="1170"/>
        <w:gridCol w:w="1170"/>
        <w:tblGridChange w:id="0">
          <w:tblGrid>
            <w:gridCol w:w="1170"/>
            <w:gridCol w:w="1170"/>
            <w:gridCol w:w="1170"/>
            <w:gridCol w:w="1170"/>
            <w:gridCol w:w="1170"/>
            <w:gridCol w:w="1170"/>
            <w:gridCol w:w="1170"/>
            <w:gridCol w:w="117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gridSpan w:val="8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able S2.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Patient starting BMI by diagnosis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iagno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25th Percenti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edi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75th Percenti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ax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.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4.1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8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7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3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2.6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.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2.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F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.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6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2.08</w:t>
            </w:r>
          </w:p>
        </w:tc>
      </w:tr>
    </w:tbl>
    <w:p w:rsidR="00000000" w:rsidDel="00000000" w:rsidP="00000000" w:rsidRDefault="00000000" w:rsidRPr="00000000" w14:paraId="000000B0">
      <w:pPr>
        <w:rPr/>
        <w:sectPr>
          <w:pgSz w:h="15840" w:w="12240" w:orient="portrait"/>
          <w:pgMar w:bottom="1440" w:top="1440" w:left="1440" w:right="1440" w:header="720" w:footer="720"/>
          <w:pgNumType w:start="1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1">
      <w:pPr>
        <w:rPr/>
      </w:pPr>
      <w:r w:rsidDel="00000000" w:rsidR="00000000" w:rsidRPr="00000000">
        <w:rPr>
          <w:rtl w:val="0"/>
        </w:rPr>
      </w:r>
    </w:p>
    <w:tbl>
      <w:tblPr>
        <w:tblStyle w:val="Table3"/>
        <w:tblW w:w="1447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295"/>
        <w:gridCol w:w="1425"/>
        <w:gridCol w:w="750"/>
        <w:gridCol w:w="720"/>
        <w:gridCol w:w="870"/>
        <w:gridCol w:w="135"/>
        <w:gridCol w:w="1380"/>
        <w:gridCol w:w="765"/>
        <w:gridCol w:w="1050"/>
        <w:gridCol w:w="885"/>
        <w:gridCol w:w="120"/>
        <w:gridCol w:w="1305"/>
        <w:gridCol w:w="735"/>
        <w:gridCol w:w="1020"/>
        <w:gridCol w:w="1020"/>
        <w:tblGridChange w:id="0">
          <w:tblGrid>
            <w:gridCol w:w="2295"/>
            <w:gridCol w:w="1425"/>
            <w:gridCol w:w="750"/>
            <w:gridCol w:w="720"/>
            <w:gridCol w:w="870"/>
            <w:gridCol w:w="135"/>
            <w:gridCol w:w="1380"/>
            <w:gridCol w:w="765"/>
            <w:gridCol w:w="1050"/>
            <w:gridCol w:w="885"/>
            <w:gridCol w:w="120"/>
            <w:gridCol w:w="1305"/>
            <w:gridCol w:w="735"/>
            <w:gridCol w:w="1020"/>
            <w:gridCol w:w="102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gridSpan w:val="15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able S3.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tandardized multi-level model results for each outcome. Sample n varies across analyses due to missing data on key variables.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EDE-Q</w:t>
            </w:r>
          </w:p>
          <w:p w:rsidR="00000000" w:rsidDel="00000000" w:rsidP="00000000" w:rsidRDefault="00000000" w:rsidRPr="00000000" w14:paraId="000000C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n</w:t>
            </w:r>
            <w:r w:rsidDel="00000000" w:rsidR="00000000" w:rsidRPr="00000000">
              <w:rPr>
                <w:sz w:val="20"/>
                <w:szCs w:val="20"/>
                <w:vertAlign w:val="subscript"/>
                <w:rtl w:val="0"/>
              </w:rPr>
              <w:t xml:space="preserve">ob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= 4120; n</w:t>
            </w:r>
            <w:r w:rsidDel="00000000" w:rsidR="00000000" w:rsidRPr="00000000">
              <w:rPr>
                <w:sz w:val="20"/>
                <w:szCs w:val="20"/>
                <w:vertAlign w:val="subscript"/>
                <w:rtl w:val="0"/>
              </w:rPr>
              <w:t xml:space="preserve">patient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= 141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nxiety</w:t>
            </w:r>
          </w:p>
          <w:p w:rsidR="00000000" w:rsidDel="00000000" w:rsidP="00000000" w:rsidRDefault="00000000" w:rsidRPr="00000000" w14:paraId="000000C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n</w:t>
            </w:r>
            <w:r w:rsidDel="00000000" w:rsidR="00000000" w:rsidRPr="00000000">
              <w:rPr>
                <w:sz w:val="20"/>
                <w:szCs w:val="20"/>
                <w:vertAlign w:val="subscript"/>
                <w:rtl w:val="0"/>
              </w:rPr>
              <w:t xml:space="preserve">ob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= 4476; n</w:t>
            </w:r>
            <w:r w:rsidDel="00000000" w:rsidR="00000000" w:rsidRPr="00000000">
              <w:rPr>
                <w:sz w:val="20"/>
                <w:szCs w:val="20"/>
                <w:vertAlign w:val="subscript"/>
                <w:rtl w:val="0"/>
              </w:rPr>
              <w:t xml:space="preserve">patient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= 146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epression</w:t>
            </w:r>
          </w:p>
          <w:p w:rsidR="00000000" w:rsidDel="00000000" w:rsidP="00000000" w:rsidRDefault="00000000" w:rsidRPr="00000000" w14:paraId="000000C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n</w:t>
            </w:r>
            <w:r w:rsidDel="00000000" w:rsidR="00000000" w:rsidRPr="00000000">
              <w:rPr>
                <w:sz w:val="20"/>
                <w:szCs w:val="20"/>
                <w:vertAlign w:val="subscript"/>
                <w:rtl w:val="0"/>
              </w:rPr>
              <w:t xml:space="preserve">ob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= 4458; n</w:t>
            </w:r>
            <w:r w:rsidDel="00000000" w:rsidR="00000000" w:rsidRPr="00000000">
              <w:rPr>
                <w:sz w:val="20"/>
                <w:szCs w:val="20"/>
                <w:vertAlign w:val="subscript"/>
                <w:rtl w:val="0"/>
              </w:rPr>
              <w:t xml:space="preserve">patient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= 1465)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Vari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rtl w:val="0"/>
              </w:rPr>
              <w:t xml:space="preserve">b 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b w:val="1"/>
                <w:i w:val="1"/>
                <w:sz w:val="20"/>
                <w:szCs w:val="20"/>
                <w:rtl w:val="0"/>
              </w:rPr>
              <w:t xml:space="preserve">se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Lower</w:t>
            </w:r>
          </w:p>
          <w:p w:rsidR="00000000" w:rsidDel="00000000" w:rsidP="00000000" w:rsidRDefault="00000000" w:rsidRPr="00000000" w14:paraId="000000D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Upper</w:t>
            </w:r>
          </w:p>
          <w:p w:rsidR="00000000" w:rsidDel="00000000" w:rsidP="00000000" w:rsidRDefault="00000000" w:rsidRPr="00000000" w14:paraId="000000D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 (</w:t>
            </w:r>
            <w:r w:rsidDel="00000000" w:rsidR="00000000" w:rsidRPr="00000000">
              <w:rPr>
                <w:b w:val="1"/>
                <w:i w:val="1"/>
                <w:sz w:val="20"/>
                <w:szCs w:val="20"/>
                <w:rtl w:val="0"/>
              </w:rPr>
              <w:t xml:space="preserve">se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Lower</w:t>
            </w:r>
          </w:p>
          <w:p w:rsidR="00000000" w:rsidDel="00000000" w:rsidP="00000000" w:rsidRDefault="00000000" w:rsidRPr="00000000" w14:paraId="000000D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Upper</w:t>
            </w:r>
          </w:p>
          <w:p w:rsidR="00000000" w:rsidDel="00000000" w:rsidP="00000000" w:rsidRDefault="00000000" w:rsidRPr="00000000" w14:paraId="000000D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 (</w:t>
            </w:r>
            <w:r w:rsidDel="00000000" w:rsidR="00000000" w:rsidRPr="00000000">
              <w:rPr>
                <w:b w:val="1"/>
                <w:i w:val="1"/>
                <w:sz w:val="20"/>
                <w:szCs w:val="20"/>
                <w:rtl w:val="0"/>
              </w:rPr>
              <w:t xml:space="preserve">se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Lower</w:t>
            </w:r>
          </w:p>
          <w:p w:rsidR="00000000" w:rsidDel="00000000" w:rsidP="00000000" w:rsidRDefault="00000000" w:rsidRPr="00000000" w14:paraId="000000E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Upper</w:t>
            </w:r>
          </w:p>
          <w:p w:rsidR="00000000" w:rsidDel="00000000" w:rsidP="00000000" w:rsidRDefault="00000000" w:rsidRPr="00000000" w14:paraId="000000E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ixed effects: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cep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6 (0.0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2 (0.0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9 (0.0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.0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0.01 (&lt;0.0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0.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1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4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Log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(Treatment week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27 (0.0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15 (0.0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14 (0.0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.0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Gender (Cis-gender female = 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is-gender 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2 (0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3 (0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17 (0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0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gender/Non-binary/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 (0.1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7 (0.1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7 (0.1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.0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Diagnosis (AN = 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7 (0.0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26 (0.0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 (0.0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1 (0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 (0.1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5 (0.1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1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F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2 (0.0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 (0.0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1 (0.0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ge x Treatment wee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0.01 (&lt;0.0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0.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0.01 (&lt;0.0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0.01 (&lt;0.0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2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is-gender male x Treatment wee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5 (0.0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 (0.0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.0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91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gender/Non-binary/Other x Treatment wee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1 (0.0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2 (0.0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1 (0.0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7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D x Treatment wee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6 (0.0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1 (0.0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8 (0.0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.0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N x Treatment wee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7 (0.0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1 (0.0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8 (0.0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0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FED x Treatment wee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1 (0.0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 (0.0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2 (0.0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3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Random effects: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D (Patient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D (Treatment Week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14">
      <w:pPr>
        <w:rPr/>
        <w:sectPr>
          <w:type w:val="nextPage"/>
          <w:pgSz w:h="12240" w:w="15840" w:orient="landscape"/>
          <w:pgMar w:bottom="720" w:top="720" w:left="720" w:right="720" w:header="720" w:footer="720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5">
      <w:pPr>
        <w:rPr/>
      </w:pPr>
      <w:r w:rsidDel="00000000" w:rsidR="00000000" w:rsidRPr="00000000">
        <w:rPr>
          <w:rtl w:val="0"/>
        </w:rPr>
      </w:r>
    </w:p>
    <w:tbl>
      <w:tblPr>
        <w:tblStyle w:val="Table4"/>
        <w:tblW w:w="1440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233.9331619537274"/>
        <w:gridCol w:w="1233.9331619537274"/>
        <w:gridCol w:w="2085.3470437017995"/>
        <w:gridCol w:w="2073.007712082262"/>
        <w:gridCol w:w="2073.007712082262"/>
        <w:gridCol w:w="1900.2570694087403"/>
        <w:gridCol w:w="1900.2570694087403"/>
        <w:gridCol w:w="1900.2570694087403"/>
        <w:tblGridChange w:id="0">
          <w:tblGrid>
            <w:gridCol w:w="1233.9331619537274"/>
            <w:gridCol w:w="1233.9331619537274"/>
            <w:gridCol w:w="2085.3470437017995"/>
            <w:gridCol w:w="2073.007712082262"/>
            <w:gridCol w:w="2073.007712082262"/>
            <w:gridCol w:w="1900.2570694087403"/>
            <w:gridCol w:w="1900.2570694087403"/>
            <w:gridCol w:w="1900.2570694087403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gridSpan w:val="8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able S4. Weekly estimates for each outcome by diagnosi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E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Outco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F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Diagno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0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Week 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Week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2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Week 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Week 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Week 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Week 5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D symptom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7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697 [CI: 3.537, 3.856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076 [CI: 2.927, 3.226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85 [CI: 2.69, 3.0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523 [CI: 2.337, 2.709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265 [CI: 2.053, 2.478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166 [CI: 1.943, 2.39]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F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0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803 [CI: 3.614, 3.993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05 [CI: 2.871, 3.229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2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775 [CI: 2.583, 2.967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379 [CI: 2.155, 2.602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066 [CI: 1.811, 2.32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945 [CI: 1.677, 2.214]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7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002 [CI: 3.698, 4.306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227 [CI: 2.945, 3.508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A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943 [CI: 2.642, 3.24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535 [CI: 2.184, 2.886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213 [CI: 1.81, 2.61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089 [CI: 1.665, 2.513]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F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SF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0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877 [CI: 3.642, 4.112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243 [CI: 3.028, 3.458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2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011 [CI: 2.784, 3.239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678 [CI: 2.417, 2.939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414 [CI: 2.118, 2.71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313 [CI: 2.002, 2.625]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pres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7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.17 [CI: 11.49, 12.8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873 [CI: 10.279, 11.468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A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4 [CI: 9.782, 11.018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717 [CI: 9.018, 10.416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178 [CI: 8.387, 9.969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971 [CI: 8.14, 9.803]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F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0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.385 [CI: 11.569, 13.20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3 [CI: 9.583, 11.017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2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538 [CI: 8.791, 10.286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441 [CI: 7.593, 9.288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574 [CI: 6.614, 8.53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241 [CI: 6.232, 8.251]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7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.049 [CI: 11.748, 14.35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 [CI: 9.87, 12.13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A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252 [CI: 9.071, 11.433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173 [CI: 7.825, 10.52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321 [CI: 6.784, 9.858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994 [CI: 6.375, 9.613]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SF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.397 [CI: 12.414, 14.379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.865 [CI: 11.016, 12.71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2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.306 [CI: 10.433, 12.178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499 [CI: 9.53, 11.468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862 [CI: 8.776, 10.949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618 [CI: 8.48, 10.757]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xie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7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.635 [CI: 10.972, 12.297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359 [CI: 9.78, 10.938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893 [CI: 9.296, 10.49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222 [CI: 8.557, 9.887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692 [CI: 7.946, 9.437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488 [CI: 7.707, 9.27]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F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0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15 [CI: 9.355, 10.94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827 [CI: 8.129, 9.52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2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343 [CI: 7.623, 9.06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647 [CI: 6.842, 8.45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097 [CI: 6.193, 8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885 [CI: 5.939, 7.832]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7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.979 [CI: 10.703, 13.25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58 [CI: 9.473, 11.687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A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07 [CI: 8.926, 11.213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333 [CI: 8.053, 10.61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752 [CI: 7.309, 10.19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529 [CI: 7.014, 10.043]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F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SF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0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.709 [CI: 10.75, 12.668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523 [CI: 9.695, 11.352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2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09 [CI: 9.246, 10.93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466 [CI: 8.541, 10.39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973 [CI: 7.946, 9.999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784 [CI: 7.711, 9.857]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D symptom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7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tient Avg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845 [CI: 3.689, 4.00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149 [CI: 3.004, 3.29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A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895 [CI: 2.74, 3.0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529 [CI: 2.349, 2.709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239 [CI: 2.034, 2.44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129 [CI: 1.912, 2.345]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E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pres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F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tient Avg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0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.75 [CI: 12.088, 13.412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.01 [CI: 10.434, 11.58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2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374 [CI: 9.776, 10.972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458 [CI: 8.781, 10.13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734 [CI: 7.967, 9.50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456 [CI: 7.65, 9.262]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xie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7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tient Avg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.368 [CI: 10.722, 12.01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072 [CI: 9.511, 10.63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A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599 [CI: 9.021, 10.177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917 [CI: 8.273, 9.56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378 [CI: 7.656, 9.10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171 [CI: 7.414, 8.929]</w:t>
            </w:r>
          </w:p>
        </w:tc>
      </w:tr>
    </w:tbl>
    <w:p w:rsidR="00000000" w:rsidDel="00000000" w:rsidP="00000000" w:rsidRDefault="00000000" w:rsidRPr="00000000" w14:paraId="0000029E">
      <w:pPr>
        <w:rPr/>
      </w:pPr>
      <w:r w:rsidDel="00000000" w:rsidR="00000000" w:rsidRPr="00000000">
        <w:rPr>
          <w:rtl w:val="0"/>
        </w:rPr>
      </w:r>
    </w:p>
    <w:sectPr>
      <w:type w:val="continuous"/>
      <w:pgSz w:h="12240" w:w="15840" w:orient="landscape"/>
      <w:pgMar w:bottom="720" w:top="720" w:left="720" w:right="720" w:header="720" w:footer="72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